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BED8" w14:textId="2BEFC480" w:rsidR="00EF2DA1" w:rsidRPr="000931AB" w:rsidRDefault="00C27F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CA79B7" w:rsidRPr="000931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A79B7" w:rsidRPr="000931AB">
        <w:rPr>
          <w:rFonts w:ascii="Times New Roman" w:hAnsi="Times New Roman" w:cs="Times New Roman"/>
          <w:sz w:val="24"/>
          <w:szCs w:val="24"/>
        </w:rPr>
        <w:t>1. PubMed search strategy for trials comparing atrial fibrillation ablation with drug therapy</w:t>
      </w:r>
    </w:p>
    <w:tbl>
      <w:tblPr>
        <w:tblStyle w:val="TableGridLight"/>
        <w:tblpPr w:leftFromText="180" w:rightFromText="180" w:vertAnchor="text" w:horzAnchor="margin" w:tblpXSpec="center" w:tblpY="350"/>
        <w:tblW w:w="8823" w:type="dxa"/>
        <w:tblLook w:val="04A0" w:firstRow="1" w:lastRow="0" w:firstColumn="1" w:lastColumn="0" w:noHBand="0" w:noVBand="1"/>
      </w:tblPr>
      <w:tblGrid>
        <w:gridCol w:w="1217"/>
        <w:gridCol w:w="6123"/>
        <w:gridCol w:w="1483"/>
      </w:tblGrid>
      <w:tr w:rsidR="000144E7" w:rsidRPr="000144E7" w14:paraId="41C9A7B5" w14:textId="77777777" w:rsidTr="000B44FB">
        <w:trPr>
          <w:trHeight w:val="557"/>
        </w:trPr>
        <w:tc>
          <w:tcPr>
            <w:tcW w:w="1217" w:type="dxa"/>
          </w:tcPr>
          <w:p w14:paraId="57E10318" w14:textId="77777777" w:rsidR="003E00B7" w:rsidRPr="000144E7" w:rsidRDefault="003E00B7" w:rsidP="000B44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</w:t>
            </w:r>
          </w:p>
          <w:p w14:paraId="6E408549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6123" w:type="dxa"/>
          </w:tcPr>
          <w:p w14:paraId="3C462BFE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83" w:type="dxa"/>
          </w:tcPr>
          <w:p w14:paraId="6B128D75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ublications</w:t>
            </w:r>
          </w:p>
        </w:tc>
      </w:tr>
      <w:tr w:rsidR="000144E7" w:rsidRPr="000144E7" w14:paraId="101D192C" w14:textId="77777777" w:rsidTr="000B44FB">
        <w:trPr>
          <w:trHeight w:val="58"/>
        </w:trPr>
        <w:tc>
          <w:tcPr>
            <w:tcW w:w="1217" w:type="dxa"/>
          </w:tcPr>
          <w:p w14:paraId="70339B4D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23" w:type="dxa"/>
          </w:tcPr>
          <w:p w14:paraId="06D9BCEE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gram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rial</w:t>
            </w:r>
            <w:proofErr w:type="gram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fibrillation"[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483" w:type="dxa"/>
          </w:tcPr>
          <w:p w14:paraId="6A31B5EC" w14:textId="013D130C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,945</w:t>
            </w:r>
          </w:p>
        </w:tc>
      </w:tr>
      <w:tr w:rsidR="000144E7" w:rsidRPr="000144E7" w14:paraId="572C5939" w14:textId="77777777" w:rsidTr="000B44FB">
        <w:tc>
          <w:tcPr>
            <w:tcW w:w="1217" w:type="dxa"/>
          </w:tcPr>
          <w:p w14:paraId="475B58D1" w14:textId="77777777" w:rsidR="003E00B7" w:rsidRPr="000144E7" w:rsidRDefault="003E00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123" w:type="dxa"/>
          </w:tcPr>
          <w:p w14:paraId="166B2DBC" w14:textId="0088CA44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gram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rial</w:t>
            </w:r>
            <w:proofErr w:type="gramEnd"/>
            <w:r w:rsidR="00CA79B7"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ibrillation*"[Title/Abstract] OR "auricular fibrillation*"[Title/Abstract] OR "atrium fibrillation*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f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a-fib"[Title/Abstract]</w:t>
            </w:r>
          </w:p>
        </w:tc>
        <w:tc>
          <w:tcPr>
            <w:tcW w:w="1483" w:type="dxa"/>
          </w:tcPr>
          <w:p w14:paraId="28C636AD" w14:textId="57E99D31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,701</w:t>
            </w:r>
          </w:p>
        </w:tc>
      </w:tr>
      <w:tr w:rsidR="000144E7" w:rsidRPr="000144E7" w14:paraId="1FF49AEE" w14:textId="77777777" w:rsidTr="000B44FB">
        <w:tc>
          <w:tcPr>
            <w:tcW w:w="1217" w:type="dxa"/>
          </w:tcPr>
          <w:p w14:paraId="5B67B965" w14:textId="23100EC7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123" w:type="dxa"/>
          </w:tcPr>
          <w:p w14:paraId="354041CA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#1 OR #2)</w:t>
            </w:r>
          </w:p>
        </w:tc>
        <w:tc>
          <w:tcPr>
            <w:tcW w:w="1483" w:type="dxa"/>
          </w:tcPr>
          <w:p w14:paraId="7D28C403" w14:textId="0AFF89FD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,906</w:t>
            </w:r>
          </w:p>
        </w:tc>
      </w:tr>
      <w:tr w:rsidR="000144E7" w:rsidRPr="000144E7" w14:paraId="7E2DE072" w14:textId="77777777" w:rsidTr="000B44FB">
        <w:tc>
          <w:tcPr>
            <w:tcW w:w="1217" w:type="dxa"/>
          </w:tcPr>
          <w:p w14:paraId="05E86F69" w14:textId="3A13BA0A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123" w:type="dxa"/>
          </w:tcPr>
          <w:p w14:paraId="4106C58B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gram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theter</w:t>
            </w:r>
            <w:proofErr w:type="gram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blation"[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483" w:type="dxa"/>
          </w:tcPr>
          <w:p w14:paraId="3BD53A64" w14:textId="7A18C814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,297</w:t>
            </w:r>
          </w:p>
        </w:tc>
      </w:tr>
      <w:tr w:rsidR="000144E7" w:rsidRPr="000144E7" w14:paraId="02A7E9D7" w14:textId="77777777" w:rsidTr="000B44FB">
        <w:tc>
          <w:tcPr>
            <w:tcW w:w="1217" w:type="dxa"/>
          </w:tcPr>
          <w:p w14:paraId="4108789D" w14:textId="21D4F1FE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123" w:type="dxa"/>
          </w:tcPr>
          <w:p w14:paraId="7D07FAF8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proofErr w:type="gram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theter</w:t>
            </w:r>
            <w:proofErr w:type="gram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lat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*"[Title/Abstract] OR "catheter 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lat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*"[Title/Abstract] OR "transcatheter 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blat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"[Title/Abstract] OR ("transcatheter"[All Fields] AND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lat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"[Title/Abstract])</w:t>
            </w:r>
          </w:p>
        </w:tc>
        <w:tc>
          <w:tcPr>
            <w:tcW w:w="1483" w:type="dxa"/>
          </w:tcPr>
          <w:p w14:paraId="3633F76D" w14:textId="3803D9FD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415</w:t>
            </w:r>
          </w:p>
        </w:tc>
      </w:tr>
      <w:tr w:rsidR="000144E7" w:rsidRPr="000144E7" w14:paraId="2F29817B" w14:textId="77777777" w:rsidTr="000B44FB">
        <w:tc>
          <w:tcPr>
            <w:tcW w:w="1217" w:type="dxa"/>
          </w:tcPr>
          <w:p w14:paraId="7EC29D64" w14:textId="01546762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123" w:type="dxa"/>
          </w:tcPr>
          <w:p w14:paraId="0B1CFFB1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#4 OR #5)</w:t>
            </w:r>
          </w:p>
        </w:tc>
        <w:tc>
          <w:tcPr>
            <w:tcW w:w="1483" w:type="dxa"/>
          </w:tcPr>
          <w:p w14:paraId="7289E52A" w14:textId="65DC39BA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,908</w:t>
            </w:r>
          </w:p>
        </w:tc>
      </w:tr>
      <w:tr w:rsidR="000144E7" w:rsidRPr="000144E7" w14:paraId="6EB76329" w14:textId="77777777" w:rsidTr="000B44FB">
        <w:tc>
          <w:tcPr>
            <w:tcW w:w="1217" w:type="dxa"/>
          </w:tcPr>
          <w:p w14:paraId="66592406" w14:textId="1E0EC05E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123" w:type="dxa"/>
          </w:tcPr>
          <w:p w14:paraId="04C7D9F1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anti-arrhythmia agents"[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  <w:tc>
          <w:tcPr>
            <w:tcW w:w="1483" w:type="dxa"/>
          </w:tcPr>
          <w:p w14:paraId="0200AB47" w14:textId="25DB4D1C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,725</w:t>
            </w:r>
          </w:p>
        </w:tc>
      </w:tr>
      <w:tr w:rsidR="000144E7" w:rsidRPr="000144E7" w14:paraId="5C0C155E" w14:textId="77777777" w:rsidTr="000B44FB">
        <w:tc>
          <w:tcPr>
            <w:tcW w:w="1217" w:type="dxa"/>
          </w:tcPr>
          <w:p w14:paraId="0C6407B9" w14:textId="36F69E9B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123" w:type="dxa"/>
          </w:tcPr>
          <w:p w14:paraId="7488F6EE" w14:textId="15B70430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anti-arrhythmia agents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arrhythmi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*"[Title/Abstract] OR "anti 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rhythmi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*"[Title/Abstract] OR "procainamide"[Title/Abstract] OR "disopyramide"[Title/Abstract]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R"quinidine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mexiletine"[Title/Abstract] OR "flecainide"[Title/Abstract] OR "propafenone"[Title/Abstract] OR "bisoprolol"[Title/Abstract] OR "esmolol"[Title/Abstract] OR "amiodarone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ofetilide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sotalol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zimilide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butilide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ibenzoline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"[Title/Abstract] OR "moricizine"[Title/Abstract]</w:t>
            </w:r>
          </w:p>
        </w:tc>
        <w:tc>
          <w:tcPr>
            <w:tcW w:w="1483" w:type="dxa"/>
          </w:tcPr>
          <w:p w14:paraId="4576078A" w14:textId="5E77F020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,680</w:t>
            </w:r>
          </w:p>
        </w:tc>
      </w:tr>
      <w:tr w:rsidR="000144E7" w:rsidRPr="000144E7" w14:paraId="298CE6CB" w14:textId="77777777" w:rsidTr="000B44FB">
        <w:tc>
          <w:tcPr>
            <w:tcW w:w="1217" w:type="dxa"/>
          </w:tcPr>
          <w:p w14:paraId="569CA7FD" w14:textId="2E2F7817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123" w:type="dxa"/>
          </w:tcPr>
          <w:p w14:paraId="52E583E1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#7 OR #8)</w:t>
            </w:r>
          </w:p>
        </w:tc>
        <w:tc>
          <w:tcPr>
            <w:tcW w:w="1483" w:type="dxa"/>
          </w:tcPr>
          <w:p w14:paraId="4A0128F4" w14:textId="60C17DC0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,953</w:t>
            </w:r>
          </w:p>
        </w:tc>
      </w:tr>
      <w:tr w:rsidR="000144E7" w:rsidRPr="000144E7" w14:paraId="4CD2848D" w14:textId="77777777" w:rsidTr="000B44FB">
        <w:tc>
          <w:tcPr>
            <w:tcW w:w="1217" w:type="dxa"/>
          </w:tcPr>
          <w:p w14:paraId="1D7EBE88" w14:textId="2E11B2C8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23" w:type="dxa"/>
          </w:tcPr>
          <w:p w14:paraId="22603782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#3 AND #6 AND #9)</w:t>
            </w:r>
          </w:p>
        </w:tc>
        <w:tc>
          <w:tcPr>
            <w:tcW w:w="1483" w:type="dxa"/>
          </w:tcPr>
          <w:p w14:paraId="603E305F" w14:textId="1A57EC22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47</w:t>
            </w:r>
          </w:p>
        </w:tc>
      </w:tr>
      <w:tr w:rsidR="000144E7" w:rsidRPr="000144E7" w14:paraId="788228A4" w14:textId="77777777" w:rsidTr="000B44FB">
        <w:tc>
          <w:tcPr>
            <w:tcW w:w="1217" w:type="dxa"/>
          </w:tcPr>
          <w:p w14:paraId="4333FF79" w14:textId="5F11E6D7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23" w:type="dxa"/>
          </w:tcPr>
          <w:p w14:paraId="3CDC8E2A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"Randomized Controlled Trial" [Publication Type]  OR  "Controlled Clinical Trial" [Publication Type]  OR  "Clinical Trials as Topic"[</w:t>
            </w:r>
            <w:proofErr w:type="spellStart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esh:NoExp</w:t>
            </w:r>
            <w:proofErr w:type="spellEnd"/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randomized[Title/Abstract] OR placebo [Title/Abstract] OR randomly[Title/Abstract]  OR  trial[Title/Abstract]) NOT ("Animals"[Mesh] NOT "Humans"[Mesh])</w:t>
            </w:r>
          </w:p>
          <w:p w14:paraId="7446A67D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83" w:type="dxa"/>
          </w:tcPr>
          <w:p w14:paraId="556E0351" w14:textId="08509736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34,682</w:t>
            </w:r>
          </w:p>
        </w:tc>
      </w:tr>
      <w:tr w:rsidR="000144E7" w:rsidRPr="000144E7" w14:paraId="4A9FDE5C" w14:textId="77777777" w:rsidTr="000B44FB">
        <w:tc>
          <w:tcPr>
            <w:tcW w:w="1217" w:type="dxa"/>
          </w:tcPr>
          <w:p w14:paraId="345E2333" w14:textId="25D72034" w:rsidR="003E00B7" w:rsidRPr="000144E7" w:rsidRDefault="00CA79B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123" w:type="dxa"/>
          </w:tcPr>
          <w:p w14:paraId="1A792CAD" w14:textId="77777777" w:rsidR="003E00B7" w:rsidRPr="000144E7" w:rsidRDefault="003E00B7" w:rsidP="000144E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#10 AND #11)</w:t>
            </w:r>
          </w:p>
        </w:tc>
        <w:tc>
          <w:tcPr>
            <w:tcW w:w="1483" w:type="dxa"/>
          </w:tcPr>
          <w:p w14:paraId="35B3B7D3" w14:textId="4354004D" w:rsidR="003E00B7" w:rsidRPr="000144E7" w:rsidRDefault="00183C57" w:rsidP="000144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44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</w:tr>
    </w:tbl>
    <w:p w14:paraId="33A92634" w14:textId="77777777" w:rsidR="000931AB" w:rsidRDefault="000931AB" w:rsidP="00183C57">
      <w:pPr>
        <w:rPr>
          <w:rFonts w:ascii="Times New Roman" w:hAnsi="Times New Roman" w:cs="Times New Roman"/>
          <w:sz w:val="24"/>
          <w:szCs w:val="24"/>
        </w:rPr>
      </w:pPr>
    </w:p>
    <w:p w14:paraId="794B149C" w14:textId="27FB1ABA" w:rsidR="00183C57" w:rsidRPr="000931AB" w:rsidRDefault="00183C57" w:rsidP="00183C57">
      <w:pPr>
        <w:rPr>
          <w:rFonts w:ascii="Times New Roman" w:hAnsi="Times New Roman" w:cs="Times New Roman"/>
          <w:sz w:val="24"/>
          <w:szCs w:val="24"/>
        </w:rPr>
      </w:pPr>
      <w:r w:rsidRPr="000931AB">
        <w:rPr>
          <w:rFonts w:ascii="Times New Roman" w:hAnsi="Times New Roman" w:cs="Times New Roman"/>
          <w:sz w:val="24"/>
          <w:szCs w:val="24"/>
        </w:rPr>
        <w:t xml:space="preserve">Date of search: February </w:t>
      </w:r>
      <w:proofErr w:type="gramStart"/>
      <w:r w:rsidR="000144E7">
        <w:rPr>
          <w:rFonts w:ascii="Times New Roman" w:hAnsi="Times New Roman" w:cs="Times New Roman"/>
          <w:sz w:val="24"/>
          <w:szCs w:val="24"/>
        </w:rPr>
        <w:t>7</w:t>
      </w:r>
      <w:r w:rsidRPr="000931AB">
        <w:rPr>
          <w:rFonts w:ascii="Times New Roman" w:hAnsi="Times New Roman" w:cs="Times New Roman"/>
          <w:sz w:val="24"/>
          <w:szCs w:val="24"/>
        </w:rPr>
        <w:t>st</w:t>
      </w:r>
      <w:proofErr w:type="gramEnd"/>
      <w:r w:rsidRPr="000931AB">
        <w:rPr>
          <w:rFonts w:ascii="Times New Roman" w:hAnsi="Times New Roman" w:cs="Times New Roman"/>
          <w:sz w:val="24"/>
          <w:szCs w:val="24"/>
        </w:rPr>
        <w:t>, 2021</w:t>
      </w:r>
    </w:p>
    <w:p w14:paraId="700BFD32" w14:textId="762157AB" w:rsidR="00183C57" w:rsidRDefault="00183C57" w:rsidP="00183C57"/>
    <w:p w14:paraId="782D43F0" w14:textId="7B944219" w:rsidR="000144E7" w:rsidRDefault="000144E7" w:rsidP="00183C57"/>
    <w:p w14:paraId="01B8B94A" w14:textId="26A8F745" w:rsidR="000144E7" w:rsidRDefault="000144E7" w:rsidP="00183C57"/>
    <w:p w14:paraId="3B22CC10" w14:textId="40FB62EB" w:rsidR="000144E7" w:rsidRDefault="000144E7" w:rsidP="00183C57"/>
    <w:p w14:paraId="070EBACD" w14:textId="5B20ED63" w:rsidR="000144E7" w:rsidRDefault="000144E7" w:rsidP="00183C57"/>
    <w:p w14:paraId="193FE188" w14:textId="42BBEDD5" w:rsidR="000144E7" w:rsidRDefault="000144E7" w:rsidP="00183C57"/>
    <w:sectPr w:rsidR="00014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8C15C" w14:textId="77777777" w:rsidR="00417650" w:rsidRDefault="00417650" w:rsidP="0068107A">
      <w:r>
        <w:separator/>
      </w:r>
    </w:p>
  </w:endnote>
  <w:endnote w:type="continuationSeparator" w:id="0">
    <w:p w14:paraId="32908964" w14:textId="77777777" w:rsidR="00417650" w:rsidRDefault="00417650" w:rsidP="00681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30D05" w14:textId="77777777" w:rsidR="00417650" w:rsidRDefault="00417650" w:rsidP="0068107A">
      <w:r>
        <w:separator/>
      </w:r>
    </w:p>
  </w:footnote>
  <w:footnote w:type="continuationSeparator" w:id="0">
    <w:p w14:paraId="128D57B5" w14:textId="77777777" w:rsidR="00417650" w:rsidRDefault="00417650" w:rsidP="00681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56"/>
    <w:rsid w:val="000144E7"/>
    <w:rsid w:val="000931AB"/>
    <w:rsid w:val="000B44FB"/>
    <w:rsid w:val="00121756"/>
    <w:rsid w:val="00183C57"/>
    <w:rsid w:val="00192A7D"/>
    <w:rsid w:val="0019309B"/>
    <w:rsid w:val="00252164"/>
    <w:rsid w:val="002A72C5"/>
    <w:rsid w:val="00385DE0"/>
    <w:rsid w:val="003E00B7"/>
    <w:rsid w:val="00417650"/>
    <w:rsid w:val="006140F9"/>
    <w:rsid w:val="0068107A"/>
    <w:rsid w:val="0069085A"/>
    <w:rsid w:val="00AD59EF"/>
    <w:rsid w:val="00B417F6"/>
    <w:rsid w:val="00C27F8A"/>
    <w:rsid w:val="00CA79B7"/>
    <w:rsid w:val="00D6756E"/>
    <w:rsid w:val="00E463A9"/>
    <w:rsid w:val="00EF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1BC70"/>
  <w15:chartTrackingRefBased/>
  <w15:docId w15:val="{108A34F9-76FB-4D6C-B798-40C28CFF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4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10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07A"/>
    <w:rPr>
      <w:sz w:val="18"/>
      <w:szCs w:val="18"/>
    </w:rPr>
  </w:style>
  <w:style w:type="table" w:styleId="TableGrid">
    <w:name w:val="Table Grid"/>
    <w:basedOn w:val="TableNormal"/>
    <w:uiPriority w:val="39"/>
    <w:rsid w:val="0068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68107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810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144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96051-F398-4205-B7B3-985028B58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继开</dc:creator>
  <cp:keywords/>
  <dc:description/>
  <cp:lastModifiedBy>chn off27</cp:lastModifiedBy>
  <cp:revision>8</cp:revision>
  <dcterms:created xsi:type="dcterms:W3CDTF">2021-03-02T13:16:00Z</dcterms:created>
  <dcterms:modified xsi:type="dcterms:W3CDTF">2022-01-07T01:27:00Z</dcterms:modified>
</cp:coreProperties>
</file>